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34A54" w14:textId="77777777" w:rsidR="00425E30" w:rsidRPr="0024194F" w:rsidRDefault="00425E30" w:rsidP="00425E30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eastAsia="en-US"/>
        </w:rPr>
      </w:pPr>
      <w:r w:rsidRPr="0024194F">
        <w:rPr>
          <w:color w:val="000000" w:themeColor="text1"/>
        </w:rPr>
        <w:t>Table S1. The mock-community organisms genome accession, presence of the N and CH</w:t>
      </w:r>
      <w:r w:rsidRPr="0024194F">
        <w:rPr>
          <w:color w:val="000000" w:themeColor="text1"/>
          <w:vertAlign w:val="subscript"/>
        </w:rPr>
        <w:t>4</w:t>
      </w:r>
      <w:r w:rsidRPr="0024194F">
        <w:rPr>
          <w:color w:val="000000" w:themeColor="text1"/>
        </w:rPr>
        <w:t xml:space="preserve"> cycling genes in genome, median GC% of genome and DNA quality which was measured by for UV absorbance based on the with ratio of 260 [nm]/280 [nm] ratio. 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417"/>
        <w:gridCol w:w="1417"/>
        <w:gridCol w:w="1276"/>
      </w:tblGrid>
      <w:tr w:rsidR="00425E30" w:rsidRPr="00851712" w14:paraId="19A9C78B" w14:textId="77777777" w:rsidTr="00B312F0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273F37" w14:textId="77777777" w:rsidR="00425E30" w:rsidRPr="0024194F" w:rsidRDefault="00425E30" w:rsidP="00B312F0">
            <w:pPr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Organism: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B0DE29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 w:rsidRPr="0034208F">
              <w:rPr>
                <w:color w:val="000000" w:themeColor="text1"/>
                <w:sz w:val="18"/>
                <w:lang w:val="en-US"/>
              </w:rPr>
              <w:t>genome accession (</w:t>
            </w:r>
            <w:proofErr w:type="spellStart"/>
            <w:r w:rsidRPr="0034208F">
              <w:rPr>
                <w:color w:val="000000" w:themeColor="text1"/>
                <w:sz w:val="18"/>
                <w:lang w:val="en-US"/>
              </w:rPr>
              <w:t>RefSeq</w:t>
            </w:r>
            <w:proofErr w:type="spellEnd"/>
            <w:r w:rsidRPr="0034208F">
              <w:rPr>
                <w:color w:val="000000" w:themeColor="text1"/>
                <w:sz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4479D6E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Presence of N and CH</w:t>
            </w:r>
            <w:r w:rsidRPr="0024194F">
              <w:rPr>
                <w:color w:val="000000" w:themeColor="text1"/>
                <w:sz w:val="18"/>
                <w:vertAlign w:val="subscript"/>
              </w:rPr>
              <w:t>4</w:t>
            </w:r>
            <w:r w:rsidRPr="0024194F">
              <w:rPr>
                <w:color w:val="000000" w:themeColor="text1"/>
                <w:sz w:val="18"/>
              </w:rPr>
              <w:t xml:space="preserve"> gen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6F4E93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Median GC% of gen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265C25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A260/A280</w:t>
            </w:r>
          </w:p>
        </w:tc>
      </w:tr>
      <w:tr w:rsidR="00425E30" w:rsidRPr="00851712" w14:paraId="41516433" w14:textId="77777777" w:rsidTr="00B312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8D9A5" w14:textId="77777777" w:rsidR="00425E30" w:rsidRPr="0024194F" w:rsidRDefault="00425E30" w:rsidP="00B312F0">
            <w:pPr>
              <w:rPr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Nitrosospira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multiformis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2409E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hyperlink r:id="rId4" w:history="1">
              <w:r w:rsidRPr="0024194F">
                <w:rPr>
                  <w:color w:val="000000" w:themeColor="text1"/>
                  <w:sz w:val="15"/>
                </w:rPr>
                <w:t>NC_007614.1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5D7A6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amoA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irK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or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C483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5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59AD4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2.03</w:t>
            </w:r>
          </w:p>
        </w:tc>
      </w:tr>
      <w:tr w:rsidR="00425E30" w:rsidRPr="00851712" w14:paraId="0BF3C194" w14:textId="77777777" w:rsidTr="00B312F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C04E" w14:textId="77777777" w:rsidR="00425E30" w:rsidRPr="0024194F" w:rsidRDefault="00425E30" w:rsidP="00B312F0">
            <w:pPr>
              <w:rPr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Nitrososphaera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viennensis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770FC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CP00753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66F07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TamoA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ir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E4691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5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61F83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2.07</w:t>
            </w:r>
          </w:p>
        </w:tc>
      </w:tr>
      <w:tr w:rsidR="00425E30" w:rsidRPr="00851712" w14:paraId="29E7877A" w14:textId="77777777" w:rsidTr="00B312F0">
        <w:trPr>
          <w:trHeight w:val="340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560E34" w14:textId="77777777" w:rsidR="00425E30" w:rsidRPr="0024194F" w:rsidRDefault="00425E30" w:rsidP="00B312F0">
            <w:pPr>
              <w:rPr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Nitrospira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defluvii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6BA6A5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NC_01435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5E50C44" w14:textId="77777777" w:rsidR="00425E30" w:rsidRPr="0024194F" w:rsidRDefault="00425E30" w:rsidP="00B312F0">
            <w:pPr>
              <w:jc w:val="center"/>
              <w:rPr>
                <w:i/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xrB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145E00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5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6702EA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1.27</w:t>
            </w:r>
          </w:p>
        </w:tc>
      </w:tr>
      <w:tr w:rsidR="00425E30" w:rsidRPr="00851712" w14:paraId="125934E5" w14:textId="77777777" w:rsidTr="00B312F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451D33" w14:textId="77777777" w:rsidR="00425E30" w:rsidRPr="0024194F" w:rsidRDefault="00425E30" w:rsidP="00B312F0">
            <w:pPr>
              <w:rPr>
                <w:i/>
                <w:color w:val="000000" w:themeColor="text1"/>
                <w:sz w:val="16"/>
                <w:lang w:val="en-US"/>
              </w:rPr>
            </w:pPr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Ca. </w:t>
            </w:r>
            <w:proofErr w:type="spellStart"/>
            <w:r w:rsidRPr="0034208F">
              <w:rPr>
                <w:color w:val="000000" w:themeColor="text1"/>
                <w:sz w:val="16"/>
                <w:lang w:val="en-US"/>
              </w:rPr>
              <w:t>Kuenenia</w:t>
            </w:r>
            <w:proofErr w:type="spellEnd"/>
            <w:r w:rsidRPr="0034208F">
              <w:rPr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color w:val="000000" w:themeColor="text1"/>
                <w:sz w:val="16"/>
                <w:lang w:val="en-US"/>
              </w:rPr>
              <w:t>stuttgartiensis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>/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hzoA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PCR fragment from plasmid ve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7E0B1D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E7D2C5B" w14:textId="77777777" w:rsidR="00425E30" w:rsidRPr="0024194F" w:rsidRDefault="00425E30" w:rsidP="00B312F0">
            <w:pPr>
              <w:jc w:val="center"/>
              <w:rPr>
                <w:i/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hzo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1B6A36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46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C67A94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1.88</w:t>
            </w:r>
          </w:p>
        </w:tc>
      </w:tr>
      <w:tr w:rsidR="00425E30" w:rsidRPr="00851712" w14:paraId="42B5F88A" w14:textId="77777777" w:rsidTr="00B312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EE05B" w14:textId="77777777" w:rsidR="00425E30" w:rsidRPr="0024194F" w:rsidRDefault="00425E30" w:rsidP="00B312F0">
            <w:pPr>
              <w:rPr>
                <w:i/>
                <w:color w:val="000000" w:themeColor="text1"/>
                <w:sz w:val="16"/>
              </w:rPr>
            </w:pPr>
            <w:r w:rsidRPr="0024194F">
              <w:rPr>
                <w:i/>
                <w:color w:val="000000" w:themeColor="text1"/>
                <w:sz w:val="16"/>
              </w:rPr>
              <w:t>Pseudomonas aeruginosa PA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1A827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CP00722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C9046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arG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apA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irS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orB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osZ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>-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7AF6E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6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1F7A3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2.11</w:t>
            </w:r>
          </w:p>
        </w:tc>
      </w:tr>
      <w:tr w:rsidR="00425E30" w:rsidRPr="00851712" w14:paraId="3B3F47FF" w14:textId="77777777" w:rsidTr="00B312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C952E" w14:textId="77777777" w:rsidR="00425E30" w:rsidRPr="0024194F" w:rsidRDefault="00425E30" w:rsidP="00B312F0">
            <w:pPr>
              <w:rPr>
                <w:i/>
                <w:color w:val="000000" w:themeColor="text1"/>
                <w:sz w:val="16"/>
              </w:rPr>
            </w:pPr>
            <w:r w:rsidRPr="0024194F">
              <w:rPr>
                <w:i/>
                <w:color w:val="000000" w:themeColor="text1"/>
                <w:sz w:val="16"/>
              </w:rPr>
              <w:t>Escherichia coli DH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3F7C1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AE01407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46C20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rfA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arG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a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4C644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5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6F2D9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1.92</w:t>
            </w:r>
          </w:p>
        </w:tc>
      </w:tr>
      <w:tr w:rsidR="00425E30" w:rsidRPr="00851712" w14:paraId="5DAE1FA7" w14:textId="77777777" w:rsidTr="00B312F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B9E153" w14:textId="77777777" w:rsidR="00425E30" w:rsidRPr="0024194F" w:rsidRDefault="00425E30" w:rsidP="00B312F0">
            <w:pPr>
              <w:rPr>
                <w:i/>
                <w:color w:val="000000" w:themeColor="text1"/>
                <w:sz w:val="16"/>
                <w:lang w:val="en-US"/>
              </w:rPr>
            </w:pPr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Shigella 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sonnei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r w:rsidRPr="0034208F">
              <w:rPr>
                <w:color w:val="000000" w:themeColor="text1"/>
                <w:sz w:val="16"/>
                <w:lang w:val="en-US"/>
              </w:rPr>
              <w:t>strain</w:t>
            </w:r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r w:rsidRPr="0034208F">
              <w:rPr>
                <w:color w:val="000000" w:themeColor="text1"/>
                <w:sz w:val="16"/>
                <w:lang w:val="en-US"/>
              </w:rPr>
              <w:t>FC1706</w:t>
            </w:r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05DEE8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CP01409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7453522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rfA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a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1444CC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5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A03215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2.05</w:t>
            </w:r>
          </w:p>
        </w:tc>
      </w:tr>
      <w:tr w:rsidR="00425E30" w:rsidRPr="00851712" w14:paraId="034040CF" w14:textId="77777777" w:rsidTr="00B312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12334" w14:textId="77777777" w:rsidR="00425E30" w:rsidRPr="0024194F" w:rsidRDefault="00425E30" w:rsidP="00B312F0">
            <w:pPr>
              <w:rPr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Cupriavidus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metallidurans</w:t>
            </w:r>
            <w:proofErr w:type="spellEnd"/>
            <w:r w:rsidRPr="0034208F">
              <w:rPr>
                <w:color w:val="000000" w:themeColor="text1"/>
                <w:sz w:val="16"/>
                <w:lang w:val="en-US"/>
              </w:rPr>
              <w:t xml:space="preserve"> CH34/CCUG 13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846A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NC_00797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4C061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osZ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-I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irS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orB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arG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a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53C53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63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3C5B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2.15</w:t>
            </w:r>
          </w:p>
        </w:tc>
      </w:tr>
      <w:tr w:rsidR="00425E30" w:rsidRPr="00851712" w14:paraId="67962459" w14:textId="77777777" w:rsidTr="00B312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2FF31" w14:textId="77777777" w:rsidR="00425E30" w:rsidRPr="0024194F" w:rsidRDefault="00425E30" w:rsidP="00B312F0">
            <w:pPr>
              <w:rPr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Cupriavidus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necator</w:t>
            </w:r>
            <w:proofErr w:type="spellEnd"/>
            <w:r w:rsidRPr="0034208F">
              <w:rPr>
                <w:color w:val="000000" w:themeColor="text1"/>
                <w:sz w:val="16"/>
                <w:lang w:val="en-US"/>
              </w:rPr>
              <w:t xml:space="preserve"> ATCC 17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4EB45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NC_008313.1; NC_00831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29933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osZ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-I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irS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gramStart"/>
            <w:r w:rsidRPr="0034208F">
              <w:rPr>
                <w:i/>
                <w:color w:val="000000" w:themeColor="text1"/>
                <w:sz w:val="15"/>
                <w:lang w:val="en-US"/>
              </w:rPr>
              <w:t>nor</w:t>
            </w:r>
            <w:r w:rsidRPr="0034208F">
              <w:rPr>
                <w:color w:val="000000" w:themeColor="text1"/>
                <w:sz w:val="15"/>
                <w:lang w:val="en-US"/>
              </w:rPr>
              <w:t>,</w:t>
            </w:r>
            <w:proofErr w:type="gramEnd"/>
            <w:r w:rsidRPr="0034208F">
              <w:rPr>
                <w:color w:val="000000" w:themeColor="text1"/>
                <w:sz w:val="15"/>
                <w:lang w:val="en-US"/>
              </w:rPr>
              <w:t xml:space="preserve">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arG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a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BF8EA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6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1C79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2.16</w:t>
            </w:r>
          </w:p>
        </w:tc>
      </w:tr>
      <w:tr w:rsidR="00425E30" w:rsidRPr="00851712" w14:paraId="691703EE" w14:textId="77777777" w:rsidTr="00B312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D54BC" w14:textId="77777777" w:rsidR="00425E30" w:rsidRPr="0024194F" w:rsidRDefault="00425E30" w:rsidP="00B312F0">
            <w:pPr>
              <w:rPr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Dyadobacter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fermentans</w:t>
            </w:r>
            <w:proofErr w:type="spellEnd"/>
            <w:r w:rsidRPr="0034208F">
              <w:rPr>
                <w:color w:val="000000" w:themeColor="text1"/>
                <w:sz w:val="16"/>
                <w:lang w:val="en-US"/>
              </w:rPr>
              <w:t xml:space="preserve"> DSM 18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86113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NC_01303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0F941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osZ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>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72D45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5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0973E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2.05</w:t>
            </w:r>
          </w:p>
        </w:tc>
      </w:tr>
      <w:tr w:rsidR="00425E30" w:rsidRPr="00851712" w14:paraId="28199B83" w14:textId="77777777" w:rsidTr="00B312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EBC92" w14:textId="77777777" w:rsidR="00425E30" w:rsidRPr="0024194F" w:rsidRDefault="00425E30" w:rsidP="00B312F0">
            <w:pPr>
              <w:rPr>
                <w:color w:val="000000" w:themeColor="text1"/>
                <w:sz w:val="16"/>
                <w:lang w:val="en-US"/>
              </w:rPr>
            </w:pPr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Pseudomonas 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stutzeri</w:t>
            </w:r>
            <w:proofErr w:type="spellEnd"/>
            <w:r w:rsidRPr="0034208F">
              <w:rPr>
                <w:color w:val="000000" w:themeColor="text1"/>
                <w:sz w:val="16"/>
                <w:lang w:val="en-US"/>
              </w:rPr>
              <w:t xml:space="preserve"> JM300/DSM 10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4F139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NC_018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6FCC8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apA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arG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irS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irK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orB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osZ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-I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8636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6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57B56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2.17</w:t>
            </w:r>
          </w:p>
        </w:tc>
      </w:tr>
      <w:tr w:rsidR="00425E30" w:rsidRPr="00851712" w14:paraId="7757C811" w14:textId="77777777" w:rsidTr="00B312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FC16F" w14:textId="77777777" w:rsidR="00425E30" w:rsidRPr="0024194F" w:rsidRDefault="00425E30" w:rsidP="00B312F0">
            <w:pPr>
              <w:rPr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Rhodobacter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sphaeroides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r w:rsidRPr="0034208F">
              <w:rPr>
                <w:color w:val="000000" w:themeColor="text1"/>
                <w:sz w:val="16"/>
                <w:lang w:val="en-US"/>
              </w:rPr>
              <w:t>DSM 158/ATCC 17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BF27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NC_007493.2; NC_00749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E105D" w14:textId="77777777" w:rsidR="00425E30" w:rsidRPr="00B65AC7" w:rsidRDefault="00425E30" w:rsidP="00B312F0">
            <w:pPr>
              <w:jc w:val="center"/>
              <w:rPr>
                <w:color w:val="000000" w:themeColor="text1"/>
                <w:sz w:val="15"/>
                <w:lang w:val="sv-SE"/>
              </w:rPr>
            </w:pPr>
            <w:proofErr w:type="spellStart"/>
            <w:r w:rsidRPr="00B65AC7">
              <w:rPr>
                <w:i/>
                <w:color w:val="000000" w:themeColor="text1"/>
                <w:sz w:val="15"/>
                <w:lang w:val="sv-SE"/>
              </w:rPr>
              <w:t>nifH</w:t>
            </w:r>
            <w:proofErr w:type="spellEnd"/>
            <w:r w:rsidRPr="00B65AC7">
              <w:rPr>
                <w:color w:val="000000" w:themeColor="text1"/>
                <w:sz w:val="15"/>
                <w:lang w:val="sv-SE"/>
              </w:rPr>
              <w:t xml:space="preserve">, </w:t>
            </w:r>
            <w:proofErr w:type="spellStart"/>
            <w:r w:rsidRPr="00B65AC7">
              <w:rPr>
                <w:i/>
                <w:color w:val="000000" w:themeColor="text1"/>
                <w:sz w:val="15"/>
                <w:lang w:val="sv-SE"/>
              </w:rPr>
              <w:t>napA</w:t>
            </w:r>
            <w:proofErr w:type="spellEnd"/>
            <w:r w:rsidRPr="00B65AC7">
              <w:rPr>
                <w:color w:val="000000" w:themeColor="text1"/>
                <w:sz w:val="15"/>
                <w:lang w:val="sv-SE"/>
              </w:rPr>
              <w:t xml:space="preserve">, </w:t>
            </w:r>
            <w:proofErr w:type="spellStart"/>
            <w:r w:rsidRPr="00B65AC7">
              <w:rPr>
                <w:i/>
                <w:color w:val="000000" w:themeColor="text1"/>
                <w:sz w:val="15"/>
                <w:lang w:val="sv-SE"/>
              </w:rPr>
              <w:t>nirK</w:t>
            </w:r>
            <w:proofErr w:type="spellEnd"/>
            <w:r w:rsidRPr="00B65AC7">
              <w:rPr>
                <w:color w:val="000000" w:themeColor="text1"/>
                <w:sz w:val="15"/>
                <w:lang w:val="sv-SE"/>
              </w:rPr>
              <w:t xml:space="preserve">, </w:t>
            </w:r>
            <w:proofErr w:type="spellStart"/>
            <w:r w:rsidRPr="00B65AC7">
              <w:rPr>
                <w:i/>
                <w:color w:val="000000" w:themeColor="text1"/>
                <w:sz w:val="15"/>
                <w:lang w:val="sv-SE"/>
              </w:rPr>
              <w:t>norB</w:t>
            </w:r>
            <w:proofErr w:type="spellEnd"/>
            <w:r w:rsidRPr="00B65AC7">
              <w:rPr>
                <w:color w:val="000000" w:themeColor="text1"/>
                <w:sz w:val="15"/>
                <w:lang w:val="sv-SE"/>
              </w:rPr>
              <w:t xml:space="preserve">, </w:t>
            </w:r>
            <w:proofErr w:type="spellStart"/>
            <w:r w:rsidRPr="00B65AC7">
              <w:rPr>
                <w:i/>
                <w:color w:val="000000" w:themeColor="text1"/>
                <w:sz w:val="15"/>
                <w:lang w:val="sv-SE"/>
              </w:rPr>
              <w:t>nosZ</w:t>
            </w:r>
            <w:proofErr w:type="spellEnd"/>
            <w:r w:rsidRPr="00B65AC7">
              <w:rPr>
                <w:color w:val="000000" w:themeColor="text1"/>
                <w:sz w:val="15"/>
                <w:lang w:val="sv-SE"/>
              </w:rPr>
              <w:t>-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876C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68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5E038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2.16</w:t>
            </w:r>
          </w:p>
        </w:tc>
      </w:tr>
      <w:tr w:rsidR="00425E30" w:rsidRPr="00851712" w14:paraId="2D8800AD" w14:textId="77777777" w:rsidTr="00B312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28D6" w14:textId="77777777" w:rsidR="00425E30" w:rsidRPr="0024194F" w:rsidRDefault="00425E30" w:rsidP="00B312F0">
            <w:pPr>
              <w:rPr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Salinibacter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ruber</w:t>
            </w:r>
            <w:proofErr w:type="spellEnd"/>
            <w:r w:rsidRPr="0034208F">
              <w:rPr>
                <w:color w:val="000000" w:themeColor="text1"/>
                <w:sz w:val="16"/>
                <w:lang w:val="en-US"/>
              </w:rPr>
              <w:t xml:space="preserve"> DSM 13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292E6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NC_007677.1; NC_00767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A76D2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osZ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>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D141A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65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92408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1.9</w:t>
            </w:r>
          </w:p>
        </w:tc>
      </w:tr>
      <w:tr w:rsidR="00425E30" w:rsidRPr="00851712" w14:paraId="29433442" w14:textId="77777777" w:rsidTr="00B312F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8EC869" w14:textId="77777777" w:rsidR="00425E30" w:rsidRPr="0024194F" w:rsidRDefault="00425E30" w:rsidP="00B312F0">
            <w:pPr>
              <w:rPr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Sulfurimonas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denitrificans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r w:rsidRPr="0034208F">
              <w:rPr>
                <w:color w:val="000000" w:themeColor="text1"/>
                <w:sz w:val="16"/>
                <w:lang w:val="en-US"/>
              </w:rPr>
              <w:t>DSM 12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AB3CA2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NC_007575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142008D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osZ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-II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irS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orB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a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1BD1B3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3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48ADE0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2.13</w:t>
            </w:r>
          </w:p>
        </w:tc>
      </w:tr>
      <w:tr w:rsidR="00425E30" w:rsidRPr="00851712" w14:paraId="372080B8" w14:textId="77777777" w:rsidTr="00B312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7F34" w14:textId="77777777" w:rsidR="00425E30" w:rsidRPr="0024194F" w:rsidRDefault="00425E30" w:rsidP="00B312F0">
            <w:pPr>
              <w:rPr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Methylosinus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proofErr w:type="gramStart"/>
            <w:r w:rsidRPr="0034208F">
              <w:rPr>
                <w:i/>
                <w:color w:val="000000" w:themeColor="text1"/>
                <w:sz w:val="16"/>
                <w:lang w:val="en-US"/>
              </w:rPr>
              <w:t>trichosporium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 Ob</w:t>
            </w:r>
            <w:proofErr w:type="gram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3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49C59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CP02373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ECD7C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ifH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3x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pmoA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mmoX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DEF02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65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6D4DB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1.42</w:t>
            </w:r>
          </w:p>
        </w:tc>
      </w:tr>
      <w:tr w:rsidR="00425E30" w:rsidRPr="00851712" w14:paraId="7D0568FA" w14:textId="77777777" w:rsidTr="00B312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6DE4B" w14:textId="77777777" w:rsidR="00425E30" w:rsidRPr="0024194F" w:rsidRDefault="00425E30" w:rsidP="00B312F0">
            <w:pPr>
              <w:rPr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Methylocella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tundra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E014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GCF_90074982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32A45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ifH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mmoX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96C16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6BB9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1.11</w:t>
            </w:r>
          </w:p>
        </w:tc>
      </w:tr>
      <w:tr w:rsidR="00425E30" w:rsidRPr="00851712" w14:paraId="7812F018" w14:textId="77777777" w:rsidTr="00B312F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9937AE" w14:textId="77777777" w:rsidR="00425E30" w:rsidRPr="0024194F" w:rsidRDefault="00425E30" w:rsidP="00B312F0">
            <w:pPr>
              <w:rPr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Methylomicrobium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i/>
                <w:color w:val="000000" w:themeColor="text1"/>
                <w:sz w:val="16"/>
                <w:lang w:val="en-US"/>
              </w:rPr>
              <w:t>buryatense</w:t>
            </w:r>
            <w:proofErr w:type="spellEnd"/>
            <w:r w:rsidRPr="0034208F">
              <w:rPr>
                <w:i/>
                <w:color w:val="000000" w:themeColor="text1"/>
                <w:sz w:val="16"/>
                <w:lang w:val="en-US"/>
              </w:rPr>
              <w:t xml:space="preserve"> 5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F9E79A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FO08206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936CD2D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r w:rsidRPr="0034208F">
              <w:rPr>
                <w:color w:val="000000" w:themeColor="text1"/>
                <w:sz w:val="15"/>
                <w:lang w:val="en-US"/>
              </w:rPr>
              <w:t>1x</w:t>
            </w:r>
            <w:r w:rsidRPr="0034208F">
              <w:rPr>
                <w:i/>
                <w:color w:val="000000" w:themeColor="text1"/>
                <w:sz w:val="15"/>
                <w:lang w:val="en-US"/>
              </w:rPr>
              <w:t>pmoA</w:t>
            </w:r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or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69DCBD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48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460AA2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2.00</w:t>
            </w:r>
          </w:p>
        </w:tc>
      </w:tr>
      <w:tr w:rsidR="00425E30" w:rsidRPr="00851712" w14:paraId="7FF2D367" w14:textId="77777777" w:rsidTr="00B312F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1C3AE" w14:textId="77777777" w:rsidR="00425E30" w:rsidRPr="0024194F" w:rsidRDefault="00425E30" w:rsidP="00B312F0">
            <w:pPr>
              <w:rPr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6"/>
                <w:lang w:val="en-US"/>
              </w:rPr>
              <w:t>Methanoregula</w:t>
            </w:r>
            <w:proofErr w:type="spellEnd"/>
            <w:r w:rsidRPr="0024194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6"/>
                <w:lang w:val="en-US"/>
              </w:rPr>
              <w:t>boonei</w:t>
            </w:r>
            <w:proofErr w:type="spellEnd"/>
            <w:r w:rsidRPr="0024194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A089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NC_009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775B2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ifH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mc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B03E9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5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1B7BD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1.43</w:t>
            </w:r>
          </w:p>
        </w:tc>
      </w:tr>
      <w:tr w:rsidR="00425E30" w:rsidRPr="00851712" w14:paraId="64A73867" w14:textId="77777777" w:rsidTr="00B312F0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A51F77" w14:textId="77777777" w:rsidR="00425E30" w:rsidRPr="0024194F" w:rsidRDefault="00425E30" w:rsidP="00B312F0">
            <w:pPr>
              <w:rPr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6"/>
                <w:lang w:val="en-US"/>
              </w:rPr>
              <w:t>Methanolacinia</w:t>
            </w:r>
            <w:proofErr w:type="spellEnd"/>
            <w:r w:rsidRPr="0024194F">
              <w:rPr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6"/>
                <w:lang w:val="en-US"/>
              </w:rPr>
              <w:t>petrolea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B4D43F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NC_0145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23F61AE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  <w:lang w:val="en-US"/>
              </w:rPr>
            </w:pP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nifH</w:t>
            </w:r>
            <w:proofErr w:type="spellEnd"/>
            <w:r w:rsidRPr="0034208F">
              <w:rPr>
                <w:color w:val="000000" w:themeColor="text1"/>
                <w:sz w:val="15"/>
                <w:lang w:val="en-US"/>
              </w:rPr>
              <w:t xml:space="preserve">, </w:t>
            </w:r>
            <w:proofErr w:type="spellStart"/>
            <w:r w:rsidRPr="0034208F">
              <w:rPr>
                <w:i/>
                <w:color w:val="000000" w:themeColor="text1"/>
                <w:sz w:val="15"/>
                <w:lang w:val="en-US"/>
              </w:rPr>
              <w:t>mc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934687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4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055554" w14:textId="77777777" w:rsidR="00425E30" w:rsidRPr="0024194F" w:rsidRDefault="00425E30" w:rsidP="00B312F0">
            <w:pPr>
              <w:jc w:val="center"/>
              <w:rPr>
                <w:color w:val="000000" w:themeColor="text1"/>
                <w:sz w:val="15"/>
              </w:rPr>
            </w:pPr>
          </w:p>
        </w:tc>
      </w:tr>
    </w:tbl>
    <w:p w14:paraId="7E2BACCB" w14:textId="77777777" w:rsidR="00425E30" w:rsidRPr="0024194F" w:rsidRDefault="00425E30" w:rsidP="00425E30">
      <w:pPr>
        <w:spacing w:line="360" w:lineRule="auto"/>
        <w:jc w:val="both"/>
        <w:rPr>
          <w:color w:val="000000" w:themeColor="text1"/>
        </w:rPr>
      </w:pPr>
    </w:p>
    <w:p w14:paraId="1FED783D" w14:textId="77777777" w:rsidR="00104B2D" w:rsidRDefault="00104B2D"/>
    <w:sectPr w:rsidR="00104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E30"/>
    <w:rsid w:val="00104B2D"/>
    <w:rsid w:val="00425E30"/>
    <w:rsid w:val="004924A8"/>
    <w:rsid w:val="00745CF7"/>
    <w:rsid w:val="008B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085062"/>
  <w15:chartTrackingRefBased/>
  <w15:docId w15:val="{5481BEFD-D69C-8E4B-A15F-5140F0ED0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E30"/>
    <w:rPr>
      <w:rFonts w:ascii="Times New Roman" w:eastAsia="Times New Roman" w:hAnsi="Times New Roman" w:cs="Times New Roman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E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E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E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E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E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E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E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E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E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E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E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E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E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E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E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E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E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E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5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E3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5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E3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5E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E30"/>
    <w:pPr>
      <w:ind w:left="720"/>
      <w:contextualSpacing/>
    </w:pPr>
    <w:rPr>
      <w:rFonts w:asciiTheme="minorHAnsi" w:eastAsiaTheme="minorHAnsi" w:hAnsiTheme="minorHAnsi" w:cstheme="minorBidi"/>
      <w:kern w:val="2"/>
      <w:lang w:val="en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5E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E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E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E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core/NC_007614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Siljanen</dc:creator>
  <cp:keywords/>
  <dc:description/>
  <cp:lastModifiedBy>Henri Siljanen</cp:lastModifiedBy>
  <cp:revision>1</cp:revision>
  <dcterms:created xsi:type="dcterms:W3CDTF">2025-10-24T07:25:00Z</dcterms:created>
  <dcterms:modified xsi:type="dcterms:W3CDTF">2025-10-24T07:26:00Z</dcterms:modified>
</cp:coreProperties>
</file>